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5.</w:t>
      </w:r>
    </w:p>
    <w:p>
      <w:pPr>
        <w:pStyle w:val="Normal"/>
        <w:rPr/>
      </w:pPr>
      <w:r>
        <w:rPr/>
      </w:r>
    </w:p>
    <w:tbl>
      <w:tblPr>
        <w:tblW w:w="946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2"/>
        <w:gridCol w:w="4950"/>
        <w:gridCol w:w="1620"/>
      </w:tblGrid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 nr.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g/similar t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9462" w:type="dxa"/>
            <w:gridSpan w:val="3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presented in the figures</w:t>
            </w: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AAN63347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AgSP-1 arylphorin [Anthonomus grandis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8945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Contig)321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AN63347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SP-1 arylphorin [Anthonomus grandis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18257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(Contig)467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0.016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7531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Contig)466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2</w:t>
            </w:r>
          </w:p>
        </w:tc>
      </w:tr>
      <w:tr>
        <w:trPr>
          <w:trHeight w:val="76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P_39345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DICTED: similar to Heterogeneous nuclear ribonucleoprotein at 27C CG10377-PA, isoform A [Apis mellifera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18256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(Contig)467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8480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Contig)4676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56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5221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Contig)407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56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18185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(Contig)467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>0.056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resented in the figures</w:t>
            </w:r>
          </w:p>
        </w:tc>
        <w:tc>
          <w:tcPr>
            <w:tcW w:w="49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12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453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5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78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4676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5</w:t>
            </w:r>
          </w:p>
        </w:tc>
      </w:tr>
      <w:tr>
        <w:trPr>
          <w:trHeight w:val="206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605116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: similar to cytochrome P450 [Nasonia vitripennis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5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58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96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5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63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240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5</w:t>
            </w:r>
          </w:p>
        </w:tc>
      </w:tr>
      <w:tr>
        <w:trPr>
          <w:trHeight w:val="242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122907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: similar to Ccp84Ad CG2341-PA [Apis mellifera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1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57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467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1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38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4577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1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761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(Contig)448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151</w:t>
            </w:r>
          </w:p>
        </w:tc>
      </w:tr>
      <w:tr>
        <w:trPr>
          <w:trHeight w:val="269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608067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: hypothetical protein [Nasonia vitripennis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2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18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345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2</w:t>
            </w:r>
          </w:p>
        </w:tc>
      </w:tr>
      <w:tr>
        <w:trPr>
          <w:trHeight w:val="510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607209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: similar to ENSANGP00000019367 [Nasonia vitripennis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2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70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177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2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24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456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2</w:t>
            </w:r>
          </w:p>
        </w:tc>
      </w:tr>
      <w:tr>
        <w:trPr>
          <w:trHeight w:val="242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392104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: similar to CG31075-PA isoform 1 [Apis mellifera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2</w:t>
            </w:r>
          </w:p>
        </w:tc>
      </w:tr>
      <w:tr>
        <w:trPr>
          <w:trHeight w:val="260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623252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: similar to CG31075-PA [Apis mellifera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2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5221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(Contig)407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222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56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467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0</w:t>
            </w:r>
          </w:p>
        </w:tc>
      </w:tr>
      <w:tr>
        <w:trPr>
          <w:trHeight w:val="206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625004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: similar to CG15006-PA [Apis mellifera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0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55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452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0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32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466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0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61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448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0</w:t>
            </w:r>
          </w:p>
        </w:tc>
      </w:tr>
      <w:tr>
        <w:trPr>
          <w:trHeight w:val="510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624156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: similar to ATP synthase- CG11154-PA, isoform A [Apis mellifera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0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02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68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0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66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468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0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60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467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0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3612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(Contig)459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310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1068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(Contig)236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310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5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387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1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49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465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1</w:t>
            </w:r>
          </w:p>
        </w:tc>
      </w:tr>
      <w:tr>
        <w:trPr>
          <w:trHeight w:val="510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600045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: similar to ENSANGP00000014839 [Nasonia vitripennis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1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13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413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1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83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301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1</w:t>
            </w:r>
          </w:p>
        </w:tc>
      </w:tr>
      <w:tr>
        <w:trPr>
          <w:trHeight w:val="242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XP_625004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PREDICTED: similar to CG15006-PA [Apis mellifera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421</w:t>
            </w:r>
          </w:p>
        </w:tc>
      </w:tr>
      <w:tr>
        <w:trPr>
          <w:trHeight w:val="510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623046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: similar to Tropomyosin 1 CG4898-PD, isoform D [Apis mellifera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8</w:t>
            </w:r>
          </w:p>
        </w:tc>
      </w:tr>
      <w:tr>
        <w:trPr>
          <w:trHeight w:val="510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623393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: similar to Tropomyosin 1 CG4898-PL, isoform L [Apis mellifera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8</w:t>
            </w:r>
          </w:p>
        </w:tc>
      </w:tr>
      <w:tr>
        <w:trPr>
          <w:trHeight w:val="510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623470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: similar to Tropomyosin 1 CG4898-PB, isoform B isoform 2 [Apis mellifera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8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58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467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8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2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437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8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69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433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8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70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466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8</w:t>
            </w:r>
          </w:p>
        </w:tc>
      </w:tr>
      <w:tr>
        <w:trPr>
          <w:trHeight w:val="510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605359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: similar to protein disulfide isomerase [Nasonia vitripennis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8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79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4676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8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89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466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8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41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389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8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68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468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8</w:t>
            </w:r>
          </w:p>
        </w:tc>
      </w:tr>
      <w:tr>
        <w:trPr>
          <w:trHeight w:val="233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XP_001122907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PREDICTED: similar to Ccp84Ad CG2341-PA [Apis mellifera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548</w:t>
            </w:r>
          </w:p>
        </w:tc>
      </w:tr>
      <w:tr>
        <w:trPr>
          <w:trHeight w:val="510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XP_394187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PREDICTED: similar to Nucleoplasmin CG7917-PA isoform 1 [Apis mellifera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548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4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444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0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36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447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0</w:t>
            </w:r>
          </w:p>
        </w:tc>
      </w:tr>
      <w:tr>
        <w:trPr>
          <w:trHeight w:val="510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623282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: similar to ERp60 CG8983-PA, isoform A isoform 2 [Apis mellifera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0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67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468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0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79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312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0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23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395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0</w:t>
            </w:r>
          </w:p>
        </w:tc>
      </w:tr>
      <w:tr>
        <w:trPr>
          <w:trHeight w:val="510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392125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: similar to Tropomyosin 1 CG4898-PD, isoform D isoform 1 [Apis mellifera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1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67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3437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1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85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467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1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11603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inine kinase [Apis mellifera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1</w:t>
            </w:r>
          </w:p>
        </w:tc>
      </w:tr>
      <w:tr>
        <w:trPr>
          <w:trHeight w:val="510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607122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: similar to arginine kinase-like protein [Nasonia vitripennis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1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7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442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1</w:t>
            </w:r>
          </w:p>
        </w:tc>
      </w:tr>
      <w:tr>
        <w:trPr>
          <w:trHeight w:val="467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606463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: similar to ENSANGP00000012893 [Nasonia vitripennis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1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84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467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1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8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438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1</w:t>
            </w:r>
          </w:p>
        </w:tc>
      </w:tr>
      <w:tr>
        <w:trPr>
          <w:trHeight w:val="854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392899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: similar to 60 kDa heat shock protein, mitochondrial precursor (Hsp60) (60 kDa chaperonin) (CPN60) (Heat shock protein 60) (HSP-60) (Mitochondrial matrix protein P1) [Apis mellifera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1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45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450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1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011572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ferrin [Apis mellifera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1</w:t>
            </w:r>
          </w:p>
        </w:tc>
      </w:tr>
      <w:tr>
        <w:trPr>
          <w:trHeight w:val="269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XP_001608067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PREDICTED: hypothetical protein [Nasonia vitripennis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841</w:t>
            </w:r>
          </w:p>
        </w:tc>
      </w:tr>
      <w:tr>
        <w:trPr>
          <w:trHeight w:val="413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XP_001120364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PREDICTED: similar to 60S acidic ribosomal protein P2 (Acidic ribosomal protein RPA1) [Apis mellifera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841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174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(Contig)4388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841</w:t>
            </w:r>
          </w:p>
        </w:tc>
      </w:tr>
      <w:tr>
        <w:trPr>
          <w:trHeight w:val="278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599003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: similar to tropomyosin 1 [Nasonia vitripennis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</w:t>
            </w:r>
          </w:p>
        </w:tc>
      </w:tr>
      <w:tr>
        <w:trPr>
          <w:trHeight w:val="510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39196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: similar to Tropomyosin 2 CG4843-PB, isoform B [Apis mellifera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88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448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12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457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</w:t>
            </w:r>
          </w:p>
        </w:tc>
      </w:tr>
      <w:tr>
        <w:trPr>
          <w:trHeight w:val="251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600126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: similar to CG4898-PB [Nasonia vitripennis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75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425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47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451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30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452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</w:t>
            </w:r>
          </w:p>
        </w:tc>
      </w:tr>
      <w:tr>
        <w:trPr>
          <w:trHeight w:val="510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624357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: similar to supercoiling factor CG9148-PA, isoform A [Apis mellifera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>
          <w:trHeight w:val="440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393090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: similar to Heat shock protein cognate 3 CG4147-PA, isoform A [Apis mellifera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12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460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53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460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94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338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6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441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88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468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>
          <w:trHeight w:val="224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394765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: similar to CG32687-PA [Apis mellifera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>
          <w:trHeight w:val="449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396769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: similar to Imaginal disc growth factor 4 CG1780-PA, isoform A [Apis mellifera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>
          <w:trHeight w:val="458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120887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: similar to Imaginal disc growth factor 4 CG1780-PA, isoform A, partial [Apis mellifera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89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468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84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ntig)351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>
          <w:trHeight w:val="449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1604765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: similar to ENSANGP00000015354 [Nasonia vitripennis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>
          <w:trHeight w:val="206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391915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: similar to CG32209-PB [Apis mellifera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8184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(Contig)467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2892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6950_dbpolistesnewandrest.fasta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(Contig)465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.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type w:val="nextPage"/>
      <w:pgSz w:w="12240" w:h="15840"/>
      <w:pgMar w:left="1440" w:right="1440" w:gutter="0" w:header="0" w:top="117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3T15:22:00Z</dcterms:created>
  <dc:creator>Grozinger Lab</dc:creator>
  <dc:description/>
  <cp:keywords/>
  <dc:language>en-US</dc:language>
  <cp:lastModifiedBy>Jim</cp:lastModifiedBy>
  <cp:lastPrinted>2010-04-04T15:58:00Z</cp:lastPrinted>
  <dcterms:modified xsi:type="dcterms:W3CDTF">2010-04-28T23:23:00Z</dcterms:modified>
  <cp:revision>6</cp:revision>
  <dc:subject/>
  <dc:title>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